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1462A" w14:textId="3F047875" w:rsidR="00005DA5" w:rsidRPr="000A3744" w:rsidRDefault="000A3744">
      <w:pPr>
        <w:rPr>
          <w:rFonts w:ascii="Times New Roman" w:hAnsi="Times New Roman" w:cs="Times New Roman"/>
          <w:b/>
          <w:bCs/>
        </w:rPr>
      </w:pPr>
      <w:r w:rsidRPr="000A3744">
        <w:rPr>
          <w:rFonts w:ascii="Times New Roman" w:hAnsi="Times New Roman" w:cs="Times New Roman"/>
          <w:b/>
          <w:bCs/>
        </w:rPr>
        <w:t>Table S3. Oligonucleotides used in this study</w:t>
      </w:r>
    </w:p>
    <w:tbl>
      <w:tblPr>
        <w:tblW w:w="13280" w:type="dxa"/>
        <w:tblLook w:val="04A0" w:firstRow="1" w:lastRow="0" w:firstColumn="1" w:lastColumn="0" w:noHBand="0" w:noVBand="1"/>
      </w:tblPr>
      <w:tblGrid>
        <w:gridCol w:w="940"/>
        <w:gridCol w:w="2800"/>
        <w:gridCol w:w="8707"/>
        <w:gridCol w:w="1000"/>
      </w:tblGrid>
      <w:tr w:rsidR="000A3744" w:rsidRPr="000A3744" w14:paraId="3EFEEEBA" w14:textId="77777777" w:rsidTr="000A3744">
        <w:trPr>
          <w:trHeight w:val="34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0C8B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Oligo I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0430" w14:textId="77777777" w:rsidR="000A3744" w:rsidRPr="000A3744" w:rsidRDefault="000A3744" w:rsidP="000A37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Oligo name</w:t>
            </w:r>
          </w:p>
        </w:tc>
        <w:tc>
          <w:tcPr>
            <w:tcW w:w="8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A184" w14:textId="77777777" w:rsidR="000A3744" w:rsidRPr="000A3744" w:rsidRDefault="000A3744" w:rsidP="000A37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Oligo sequen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3D5D" w14:textId="77777777" w:rsidR="000A3744" w:rsidRPr="000A3744" w:rsidRDefault="000A3744" w:rsidP="000A374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0A3744" w:rsidRPr="000A3744" w14:paraId="3D8A7BFF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3C85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AA2F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V410A F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AE2F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TCCACTGGTATGcCGGTGAAGGTAT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B0422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ff et al. 2022</w:t>
            </w:r>
          </w:p>
        </w:tc>
      </w:tr>
      <w:tr w:rsidR="000A3744" w:rsidRPr="000A3744" w14:paraId="2C149A25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B1D8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5487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V410A R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AD8F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TACCTTCACCGgCATACCAGTGGAC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4415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ff et al. 2022</w:t>
            </w:r>
          </w:p>
        </w:tc>
      </w:tr>
      <w:tr w:rsidR="000A3744" w:rsidRPr="000A3744" w14:paraId="3CDDE4B9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3FFB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0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3F0C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V410I F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9869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TGCTTTCGTCCACTGGTATaTCGGTGAAGG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C0F3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ff et al. 2022</w:t>
            </w:r>
          </w:p>
        </w:tc>
      </w:tr>
      <w:tr w:rsidR="000A3744" w:rsidRPr="000A3744" w14:paraId="2CF04AFB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5AC2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9E3E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V410I R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7B3A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CTTCACCGAtATACCAGTGGACGAAAGCAC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3D95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ff et al. 2022</w:t>
            </w:r>
          </w:p>
        </w:tc>
      </w:tr>
      <w:tr w:rsidR="000A3744" w:rsidRPr="000A3744" w14:paraId="4C60C791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4E76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6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BF16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V410D F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8E01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TCGTCCACTGGTATGaCGGTGAAGGTATGGAA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7C20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58EF9D71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EDC1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6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C40D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V410D R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16BF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TTCCATACCTTCACCGtCATACCAGTGGACGAA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3FC8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0FA85A9D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E452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86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09B0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F405Y F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6DFE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TGTATGCCAAACGTGCTTatGTCCACTGGTATGTCGG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86EF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4541ADF4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0011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8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6D83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F405Y R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EC32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CGACATACCAGTGGACatAAGCACGTTTGGCATACAT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F715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3B0010B9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54DE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8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795A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F405Y_W408H_Y409F F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4E15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ATAGAAAATTCGATTTAATGTATGCCAAACGTGCTTatGTCCACcatTtTGTCGGTGAAGGTATGGAA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540C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15599E08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642C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8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B317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F405Y_W408H_Y409F R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61A7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TTCCATACCTTCACCGACAaAatgGTGGACatAAGCACGTTTGGCATACATTAAATCGAATTTTCTATC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3DE0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2AD8CCAB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62B6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7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B6BC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W408H F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233D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CCAAACGTGCTTTCGTCCACcatTATGTCGGTGAAGGTATGGA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A5F0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06FFD634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85D9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7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CBD9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W408H R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FA88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CCATACCTTCACCGACATAatgGTGGACGAAAGCACGTTTGG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FDCF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235AE395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40DD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7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2C11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Y409F F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2A1F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TGCTTTCGTCCACTGGTtTGTCGGTGAAGGTAT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A59B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0A3744" w:rsidRPr="000A3744" w14:paraId="518CF4FD" w14:textId="77777777" w:rsidTr="000A3744">
        <w:trPr>
          <w:trHeight w:val="54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8E69" w14:textId="77777777" w:rsidR="000A3744" w:rsidRPr="000A3744" w:rsidRDefault="000A3744" w:rsidP="000A37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7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56B1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ub1-Y409F R</w:t>
            </w:r>
          </w:p>
        </w:tc>
        <w:tc>
          <w:tcPr>
            <w:tcW w:w="8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AA93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TACCTTCACCGACAaACCAGTGGACGAAAGCA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C748" w14:textId="77777777" w:rsidR="000A3744" w:rsidRPr="000A3744" w:rsidRDefault="000A3744" w:rsidP="000A374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0A374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p w14:paraId="5583A7C1" w14:textId="77777777" w:rsidR="000A3744" w:rsidRDefault="000A3744"/>
    <w:sectPr w:rsidR="000A3744" w:rsidSect="000A37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44"/>
    <w:rsid w:val="00005DA5"/>
    <w:rsid w:val="000564C4"/>
    <w:rsid w:val="00063B7B"/>
    <w:rsid w:val="000A3744"/>
    <w:rsid w:val="000B6A16"/>
    <w:rsid w:val="008105E9"/>
    <w:rsid w:val="00A27F5F"/>
    <w:rsid w:val="00EB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C3BB3"/>
  <w15:chartTrackingRefBased/>
  <w15:docId w15:val="{9AF0A48A-C096-2645-9968-B69F5B3C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7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7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5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effrey</dc:creator>
  <cp:keywords/>
  <dc:description/>
  <cp:lastModifiedBy>Moore, Jeffrey</cp:lastModifiedBy>
  <cp:revision>1</cp:revision>
  <dcterms:created xsi:type="dcterms:W3CDTF">2026-02-16T16:54:00Z</dcterms:created>
  <dcterms:modified xsi:type="dcterms:W3CDTF">2026-02-16T16:55:00Z</dcterms:modified>
</cp:coreProperties>
</file>